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.  qPCR Primer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482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 5’ TO 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-ac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>TACCTCATGAAGATCCTCAC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>TTTCGTGGATGCCACAGGAC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P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ACTCTGACGTTGATCCC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bookmarkStart w:id="0" w:name="RANGE!L74"/>
            <w:r>
              <w:rPr>
                <w:caps/>
              </w:rPr>
              <w:t>cggcaaagactcatgtctcctgTc</w:t>
            </w:r>
            <w:bookmarkEnd w:id="0"/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P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CCCAGGTACCCATGAATG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CCCTAATTCAGTGTGATCTC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P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AGCCAGTTTGCCGGA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GAGAAGAGAGGGCCC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P-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ACCTTCAAAGGCCAAGA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AGGATGTTAGGAAGCAAC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P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ATCAGGGCCAAGTTC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GAAACTCCTCGCTGCG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P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GGTCAGTGAGAAGGAA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CACTACCGAGGAGGG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P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ACTTCGTGGAGAGGT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AAGCAAGGCAGGTAGT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P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ATCTCTTGACTGGTCAGG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CCACAGTTCAGATGGT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c</w:t>
            </w: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b/>
              </w:rPr>
              <w:t>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GGTTCTTGACAACTCT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CTGGGGGTCGAGGT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c</w:t>
            </w: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b/>
              </w:rPr>
              <w:t>RI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ACTATGGAGACCCAAAT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GTGGAACCACTGAATGG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c</w:t>
            </w: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b/>
              </w:rPr>
              <w:t>RII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TCCCAGGATACCCTGAG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CATGAGAAGTGAATAGGTG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c</w:t>
            </w: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b/>
              </w:rPr>
              <w:t>RI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GGCAGCTGCTCC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GGCCTGGCTTGAGAT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GAGGGCAGCACTGTG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TTCCCCAGGCCCAGCT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ATTGCCGTGTGGAAG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GATTCATGGGGCCTC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 5’ TO 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KC</w:t>
            </w:r>
            <w:r>
              <w:rPr>
                <w:rFonts w:eastAsia="Symbol" w:cs="Symbol" w:ascii="Symbol" w:hAnsi="Symbol"/>
                <w:b/>
              </w:rPr>
              <w:t>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CGCCGTTCCTGCG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CACAATCTGGATGACGC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p91</w:t>
            </w:r>
            <w:r>
              <w:rPr>
                <w:b/>
                <w:vertAlign w:val="superscript"/>
              </w:rPr>
              <w:t>Pho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TTGGCTGGGGTT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AGGAAGGACAGCAG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</w:rPr>
              <w:t>-Ac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TTGCTGGGGACGA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GGCAACACGAAGCTC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D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TGCTTTTCTCGGG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GCAGTCGTGGGTCC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NF-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GAACCCCGAGTGA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GCCTTGGCCCTTG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TTCAGTATCACAACCTC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CTGCAAGTTAAAATCCCT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R-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AAAAGGAAATGACAGC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 GCA TTC CCA TGT CCC TGG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HC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CAATCAGGCGAGTTTATG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GCACAGTTACCTCTG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8:01:00Z</dcterms:created>
  <dc:creator> </dc:creator>
  <dc:description/>
  <cp:keywords/>
  <dc:language>en-US</dc:language>
  <cp:lastModifiedBy>Michelle Lennartz</cp:lastModifiedBy>
  <cp:lastPrinted>2007-07-25T09:33:00Z</cp:lastPrinted>
  <dcterms:modified xsi:type="dcterms:W3CDTF">2011-06-14T18:01:00Z</dcterms:modified>
  <cp:revision>2</cp:revision>
  <dc:subject/>
  <dc:title>Mouse</dc:title>
</cp:coreProperties>
</file>